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66292B" w14:textId="6CDF08D4" w:rsidR="00B25A13" w:rsidRPr="00ED702A" w:rsidRDefault="00B25A13" w:rsidP="00B14191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Toc172797825"/>
      <w:bookmarkStart w:id="1" w:name="_Toc173245932"/>
      <w:r w:rsidRPr="00ED702A">
        <w:rPr>
          <w:rFonts w:ascii="Times New Roman" w:hAnsi="Times New Roman" w:cs="Times New Roman"/>
          <w:b/>
          <w:bCs/>
          <w:sz w:val="24"/>
          <w:szCs w:val="28"/>
        </w:rPr>
        <w:t xml:space="preserve">Supplementary file: The </w:t>
      </w:r>
      <w:r w:rsidR="00CF3F81" w:rsidRPr="00ED702A">
        <w:rPr>
          <w:rFonts w:ascii="Times New Roman" w:hAnsi="Times New Roman" w:cs="Times New Roman"/>
          <w:b/>
          <w:bCs/>
          <w:sz w:val="24"/>
          <w:szCs w:val="28"/>
        </w:rPr>
        <w:t xml:space="preserve">Chinese medicine syndrome </w:t>
      </w:r>
      <w:r w:rsidRPr="00ED702A">
        <w:rPr>
          <w:rFonts w:ascii="Times New Roman" w:hAnsi="Times New Roman" w:cs="Times New Roman"/>
          <w:b/>
          <w:bCs/>
          <w:sz w:val="24"/>
          <w:szCs w:val="28"/>
        </w:rPr>
        <w:t xml:space="preserve">diagnostic criteria </w:t>
      </w:r>
      <w:r w:rsidR="00F251F9" w:rsidRPr="00ED702A">
        <w:rPr>
          <w:rFonts w:ascii="Times New Roman" w:hAnsi="Times New Roman" w:cs="Times New Roman"/>
          <w:b/>
          <w:bCs/>
          <w:sz w:val="24"/>
          <w:szCs w:val="28"/>
        </w:rPr>
        <w:t>of early breast cancer.</w:t>
      </w:r>
    </w:p>
    <w:tbl>
      <w:tblPr>
        <w:tblStyle w:val="afa"/>
        <w:tblW w:w="5000" w:type="pct"/>
        <w:tblLook w:val="04A0" w:firstRow="1" w:lastRow="0" w:firstColumn="1" w:lastColumn="0" w:noHBand="0" w:noVBand="1"/>
      </w:tblPr>
      <w:tblGrid>
        <w:gridCol w:w="1394"/>
        <w:gridCol w:w="1800"/>
        <w:gridCol w:w="6763"/>
        <w:gridCol w:w="3991"/>
      </w:tblGrid>
      <w:tr w:rsidR="004552E8" w:rsidRPr="00ED702A" w14:paraId="06778F0C" w14:textId="77777777" w:rsidTr="004552E8">
        <w:trPr>
          <w:tblHeader/>
        </w:trPr>
        <w:tc>
          <w:tcPr>
            <w:tcW w:w="456" w:type="pct"/>
          </w:tcPr>
          <w:p w14:paraId="2193700E" w14:textId="191944F3" w:rsidR="00CF3F81" w:rsidRPr="00ED702A" w:rsidRDefault="00CF3F81" w:rsidP="008F4A8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70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660" w:type="pct"/>
          </w:tcPr>
          <w:p w14:paraId="303E8268" w14:textId="0D7CB504" w:rsidR="00CF3F81" w:rsidRPr="00ED702A" w:rsidRDefault="00CF3F81" w:rsidP="008F4A8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70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ndrome</w:t>
            </w:r>
          </w:p>
        </w:tc>
        <w:tc>
          <w:tcPr>
            <w:tcW w:w="2439" w:type="pct"/>
          </w:tcPr>
          <w:p w14:paraId="691DA7E5" w14:textId="485B3E1B" w:rsidR="00CF3F81" w:rsidRPr="00ED702A" w:rsidRDefault="00CF3F81" w:rsidP="008F4A8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70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tic basis</w:t>
            </w:r>
          </w:p>
        </w:tc>
        <w:tc>
          <w:tcPr>
            <w:tcW w:w="1445" w:type="pct"/>
          </w:tcPr>
          <w:p w14:paraId="31BEED69" w14:textId="768C8F6D" w:rsidR="00CF3F81" w:rsidRPr="00ED702A" w:rsidRDefault="00CF3F81" w:rsidP="008F4A8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70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tic criteria</w:t>
            </w:r>
          </w:p>
        </w:tc>
      </w:tr>
      <w:tr w:rsidR="00870E08" w:rsidRPr="00ED702A" w14:paraId="4DA63061" w14:textId="77777777" w:rsidTr="004552E8">
        <w:tc>
          <w:tcPr>
            <w:tcW w:w="456" w:type="pct"/>
            <w:vMerge w:val="restart"/>
          </w:tcPr>
          <w:p w14:paraId="33B76905" w14:textId="0E528582" w:rsidR="00297977" w:rsidRPr="00ED702A" w:rsidRDefault="00297977" w:rsidP="008F4A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Preoperative</w:t>
            </w:r>
          </w:p>
        </w:tc>
        <w:tc>
          <w:tcPr>
            <w:tcW w:w="660" w:type="pct"/>
          </w:tcPr>
          <w:p w14:paraId="1E44BE5C" w14:textId="0A048D73" w:rsidR="00297977" w:rsidRPr="00ED702A" w:rsidRDefault="00297977" w:rsidP="008F4A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iver stagnation with congealing phlegm</w:t>
            </w:r>
          </w:p>
        </w:tc>
        <w:tc>
          <w:tcPr>
            <w:tcW w:w="2439" w:type="pct"/>
          </w:tcPr>
          <w:p w14:paraId="4E478538" w14:textId="6F9D53C5" w:rsidR="00297977" w:rsidRPr="00ED702A" w:rsidRDefault="008F4A89" w:rsidP="008F4A8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 </w:t>
            </w:r>
            <w:r w:rsidR="00487F3C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Depression; 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. </w:t>
            </w:r>
            <w:r w:rsidR="00487F3C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Dysphoria, or anger, or sighing; 3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. </w:t>
            </w:r>
            <w:r w:rsidR="00487F3C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Oppression in chest; 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4. </w:t>
            </w:r>
            <w:r w:rsidR="00487F3C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Thin and white fur, or stringy pulse.</w:t>
            </w:r>
          </w:p>
        </w:tc>
        <w:tc>
          <w:tcPr>
            <w:tcW w:w="1445" w:type="pct"/>
          </w:tcPr>
          <w:p w14:paraId="28CE9F38" w14:textId="2F835DA7" w:rsidR="00297977" w:rsidRPr="00ED702A" w:rsidRDefault="004069B2" w:rsidP="008F4A8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Presence one of the options 1 </w:t>
            </w:r>
            <w:r w:rsidR="008F4A89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nd 2, 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combined with </w:t>
            </w:r>
            <w:r w:rsidR="008F4A89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one 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of </w:t>
            </w:r>
            <w:r w:rsidR="008F4A89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options 3 and 4, the syndrome can be diagnosed.</w:t>
            </w:r>
          </w:p>
        </w:tc>
      </w:tr>
      <w:tr w:rsidR="00870E08" w:rsidRPr="00ED702A" w14:paraId="28544BD0" w14:textId="77777777" w:rsidTr="004552E8">
        <w:tc>
          <w:tcPr>
            <w:tcW w:w="456" w:type="pct"/>
            <w:vMerge/>
          </w:tcPr>
          <w:p w14:paraId="7B9ACAE8" w14:textId="77777777" w:rsidR="00297977" w:rsidRPr="00ED702A" w:rsidRDefault="00297977" w:rsidP="008F4A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7C672608" w14:textId="567D8FDB" w:rsidR="00297977" w:rsidRPr="00ED702A" w:rsidRDefault="00297977" w:rsidP="008F4A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lood stasis with phlegm</w:t>
            </w:r>
          </w:p>
        </w:tc>
        <w:tc>
          <w:tcPr>
            <w:tcW w:w="2439" w:type="pct"/>
          </w:tcPr>
          <w:p w14:paraId="1C2AF592" w14:textId="2479642C" w:rsidR="00297977" w:rsidRPr="00ED702A" w:rsidRDefault="00487F3C" w:rsidP="00487F3C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1. Hard breast mass, or fixed breast mass; 2. Dim complexion; 3. Menstrual color dark purple, or menstrual blood clot; 4. Dark tongue, or tortuous sublingual vessels, or stringy pulse, or hesitant pulse.</w:t>
            </w:r>
          </w:p>
        </w:tc>
        <w:tc>
          <w:tcPr>
            <w:tcW w:w="1445" w:type="pct"/>
          </w:tcPr>
          <w:p w14:paraId="371BB4D6" w14:textId="477C90EB" w:rsidR="00297977" w:rsidRPr="00ED702A" w:rsidRDefault="00870E08" w:rsidP="008F4A8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resence of option 1, combined with any two of options 2, 3 and 4, </w:t>
            </w:r>
            <w:r w:rsidR="004069B2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the syndrome can be diagnosed.</w:t>
            </w:r>
          </w:p>
        </w:tc>
      </w:tr>
      <w:tr w:rsidR="00870E08" w:rsidRPr="00ED702A" w14:paraId="1B2143CE" w14:textId="77777777" w:rsidTr="004552E8">
        <w:tc>
          <w:tcPr>
            <w:tcW w:w="456" w:type="pct"/>
            <w:vMerge/>
          </w:tcPr>
          <w:p w14:paraId="44ED3BEF" w14:textId="77777777" w:rsidR="00297977" w:rsidRPr="00ED702A" w:rsidRDefault="00297977" w:rsidP="008F4A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5C2123B4" w14:textId="7B04AA55" w:rsidR="00297977" w:rsidRPr="00ED702A" w:rsidRDefault="00297977" w:rsidP="008F4A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isharmony of thoroughfare and conception vessels</w:t>
            </w:r>
          </w:p>
        </w:tc>
        <w:tc>
          <w:tcPr>
            <w:tcW w:w="2439" w:type="pct"/>
          </w:tcPr>
          <w:p w14:paraId="7E638F19" w14:textId="02832814" w:rsidR="00297977" w:rsidRPr="00ED702A" w:rsidRDefault="00487F3C" w:rsidP="008F4A8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 Hard breast mass, or breast pain; 2. Dim complexion, or </w:t>
            </w:r>
            <w:r w:rsidR="004069B2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loasma; 3. </w:t>
            </w:r>
            <w:r w:rsidR="00870E08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Soreness and weakness of waist and knees; 4. Multiple miscarriage or termination (</w:t>
            </w:r>
            <w:r w:rsidR="004069B2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</w:t>
            </w:r>
            <w:r w:rsidR="00870E08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ver 3 times); 5. Pale tongue, or thin fur, or deep and thready pulse.</w:t>
            </w:r>
          </w:p>
        </w:tc>
        <w:tc>
          <w:tcPr>
            <w:tcW w:w="1445" w:type="pct"/>
          </w:tcPr>
          <w:p w14:paraId="4C75A2B3" w14:textId="23A1D5B0" w:rsidR="00297977" w:rsidRPr="00ED702A" w:rsidRDefault="00870E08" w:rsidP="008F4A8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resence of option 1, combined with any two of options 2, 3, 4 and 5, </w:t>
            </w:r>
            <w:r w:rsidR="004069B2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the syndrome can be diagnosed.</w:t>
            </w:r>
          </w:p>
        </w:tc>
      </w:tr>
      <w:tr w:rsidR="008F4A89" w:rsidRPr="00ED702A" w14:paraId="2479330D" w14:textId="77777777" w:rsidTr="004552E8">
        <w:tc>
          <w:tcPr>
            <w:tcW w:w="456" w:type="pct"/>
            <w:vMerge w:val="restart"/>
          </w:tcPr>
          <w:p w14:paraId="6632FEBD" w14:textId="63EDDF24" w:rsidR="00297977" w:rsidRPr="00ED702A" w:rsidRDefault="00297977" w:rsidP="008F4A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hAnsi="Times New Roman" w:cs="Times New Roman"/>
                <w:sz w:val="20"/>
                <w:szCs w:val="20"/>
              </w:rPr>
              <w:t>Postoperative</w:t>
            </w:r>
          </w:p>
        </w:tc>
        <w:tc>
          <w:tcPr>
            <w:tcW w:w="660" w:type="pct"/>
          </w:tcPr>
          <w:p w14:paraId="4D638EBF" w14:textId="01BC9043" w:rsidR="00297977" w:rsidRPr="00ED702A" w:rsidRDefault="00297977" w:rsidP="008F4A8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hAnsi="Times New Roman" w:cs="Times New Roman"/>
                <w:sz w:val="20"/>
                <w:szCs w:val="20"/>
              </w:rPr>
              <w:t xml:space="preserve">Dual deficiency of </w:t>
            </w:r>
            <w:r w:rsidRPr="00ED70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i</w:t>
            </w:r>
            <w:r w:rsidRPr="00ED702A">
              <w:rPr>
                <w:rFonts w:ascii="Times New Roman" w:hAnsi="Times New Roman" w:cs="Times New Roman"/>
                <w:sz w:val="20"/>
                <w:szCs w:val="20"/>
              </w:rPr>
              <w:t xml:space="preserve"> and Blood</w:t>
            </w:r>
          </w:p>
        </w:tc>
        <w:tc>
          <w:tcPr>
            <w:tcW w:w="2439" w:type="pct"/>
          </w:tcPr>
          <w:p w14:paraId="7F68196A" w14:textId="2141D4C3" w:rsidR="00297977" w:rsidRPr="00ED702A" w:rsidRDefault="005C6BA0" w:rsidP="008F4A8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1. Lassitude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and l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ack of strength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; 2. 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Pale complexion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 or s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allow complexion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; 3. </w:t>
            </w:r>
            <w:r w:rsidR="00E92411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Speechless, or shortage of </w:t>
            </w:r>
            <w:r w:rsidR="00E92411" w:rsidRPr="00ED702A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qi</w:t>
            </w:r>
            <w:r w:rsidR="00E92411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; 4. </w:t>
            </w:r>
            <w:r w:rsidR="00540D33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Spontaneous sweating, or profuse sweating; 5. </w:t>
            </w:r>
            <w:r w:rsidR="00D67AA6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Scant menstruation, or delayed menstruation; 6. </w:t>
            </w:r>
            <w:r w:rsidR="00870E08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Pale tongue</w:t>
            </w:r>
            <w:r w:rsidR="00D67AA6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 or thin fur, or thready pulse, or weak pulse.</w:t>
            </w:r>
          </w:p>
        </w:tc>
        <w:tc>
          <w:tcPr>
            <w:tcW w:w="1445" w:type="pct"/>
          </w:tcPr>
          <w:p w14:paraId="57A3E427" w14:textId="41FF05AA" w:rsidR="00297977" w:rsidRPr="00ED702A" w:rsidRDefault="00D67AA6" w:rsidP="008F4A8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Presence of option 1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and 2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, combined with any two of options 3, 4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5 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nd 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="004069B2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the syndrome can be diagnosed.</w:t>
            </w:r>
          </w:p>
        </w:tc>
      </w:tr>
      <w:tr w:rsidR="0046747E" w:rsidRPr="00ED702A" w14:paraId="4CDA2E7F" w14:textId="77777777" w:rsidTr="004552E8">
        <w:tc>
          <w:tcPr>
            <w:tcW w:w="456" w:type="pct"/>
            <w:vMerge/>
          </w:tcPr>
          <w:p w14:paraId="58A85103" w14:textId="77777777" w:rsidR="0046747E" w:rsidRPr="00ED702A" w:rsidRDefault="0046747E" w:rsidP="0046747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4C38D162" w14:textId="6D215EF7" w:rsidR="0046747E" w:rsidRPr="00ED702A" w:rsidRDefault="0046747E" w:rsidP="0046747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Dual deficiency of </w:t>
            </w:r>
            <w:r w:rsidRPr="00ED702A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qi</w:t>
            </w:r>
            <w:r w:rsidRPr="00ED702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Pr="00ED702A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yin</w:t>
            </w:r>
          </w:p>
        </w:tc>
        <w:tc>
          <w:tcPr>
            <w:tcW w:w="2439" w:type="pct"/>
          </w:tcPr>
          <w:p w14:paraId="3AC568A8" w14:textId="66FAB560" w:rsidR="0046747E" w:rsidRPr="00ED702A" w:rsidRDefault="0046747E" w:rsidP="0046747E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1. Lassitude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and l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ack of strengt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h; 2. Dry mouth, or dry throat; 3. 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Speechless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or 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hortage of </w:t>
            </w:r>
            <w:r w:rsidRPr="00ED702A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qi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; 4. Night sweating, or s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pontaneous sweating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; 5. 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Constipation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; 6. 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Thin fur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 or thready pulse, or rapid pulse.</w:t>
            </w:r>
          </w:p>
        </w:tc>
        <w:tc>
          <w:tcPr>
            <w:tcW w:w="1445" w:type="pct"/>
          </w:tcPr>
          <w:p w14:paraId="424CB685" w14:textId="2D987F83" w:rsidR="0046747E" w:rsidRPr="00ED702A" w:rsidRDefault="0046747E" w:rsidP="0046747E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Presence of option 1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and 2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, combined with any two of options 3, 4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5 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nd 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="004069B2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the syndrome can be diagnosed.</w:t>
            </w:r>
          </w:p>
        </w:tc>
      </w:tr>
      <w:tr w:rsidR="0046747E" w:rsidRPr="00ED702A" w14:paraId="671F5D31" w14:textId="77777777" w:rsidTr="004552E8">
        <w:tc>
          <w:tcPr>
            <w:tcW w:w="456" w:type="pct"/>
            <w:vMerge/>
          </w:tcPr>
          <w:p w14:paraId="414C1FDA" w14:textId="77777777" w:rsidR="0046747E" w:rsidRPr="00ED702A" w:rsidRDefault="0046747E" w:rsidP="0046747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206EC890" w14:textId="600D7209" w:rsidR="0046747E" w:rsidRPr="00ED702A" w:rsidRDefault="0046747E" w:rsidP="0046747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pleen and Stomach disharmony</w:t>
            </w:r>
          </w:p>
        </w:tc>
        <w:tc>
          <w:tcPr>
            <w:tcW w:w="2439" w:type="pct"/>
          </w:tcPr>
          <w:p w14:paraId="5510F209" w14:textId="6044EA89" w:rsidR="0046747E" w:rsidRPr="00ED702A" w:rsidRDefault="0046747E" w:rsidP="0046747E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 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norexia, or</w:t>
            </w:r>
            <w:r w:rsidR="003034D1" w:rsidRPr="00ED702A">
              <w:rPr>
                <w:rFonts w:hint="eastAsia"/>
              </w:rPr>
              <w:t xml:space="preserve"> </w:t>
            </w:r>
            <w:r w:rsidR="003034D1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belching; 2. Abdominal fullness, or </w:t>
            </w:r>
            <w:r w:rsidR="00F322DC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 w:rsidR="00F322DC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oose stool</w:t>
            </w:r>
            <w:r w:rsidR="00F322DC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; 3. 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Sallow complexion</w:t>
            </w:r>
            <w:r w:rsidR="00F322DC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; 4. Vomiting, or retch; 5. 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Pale tongue</w:t>
            </w:r>
            <w:r w:rsidR="00F322DC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 or pink tongue, or teeth marks tongue, or greasy fur, or slippery pulse.</w:t>
            </w:r>
          </w:p>
        </w:tc>
        <w:tc>
          <w:tcPr>
            <w:tcW w:w="1445" w:type="pct"/>
          </w:tcPr>
          <w:p w14:paraId="0622262E" w14:textId="6B5FF6FE" w:rsidR="0046747E" w:rsidRPr="00ED702A" w:rsidRDefault="00F322DC" w:rsidP="0046747E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" w:name="OLE_LINK1"/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Presence of option 1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and 2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, combined with any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one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f options 3, 4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and 5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="004069B2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the syndrome can be diagnosed.</w:t>
            </w:r>
            <w:bookmarkEnd w:id="2"/>
          </w:p>
        </w:tc>
      </w:tr>
      <w:tr w:rsidR="0046747E" w:rsidRPr="00ED702A" w14:paraId="73304F26" w14:textId="77777777" w:rsidTr="004552E8">
        <w:tc>
          <w:tcPr>
            <w:tcW w:w="456" w:type="pct"/>
            <w:vMerge w:val="restart"/>
          </w:tcPr>
          <w:p w14:paraId="3AE5956B" w14:textId="090D7BB7" w:rsidR="0046747E" w:rsidRPr="00ED702A" w:rsidRDefault="0046747E" w:rsidP="0046747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</w:p>
        </w:tc>
        <w:tc>
          <w:tcPr>
            <w:tcW w:w="660" w:type="pct"/>
          </w:tcPr>
          <w:p w14:paraId="14A1FE2B" w14:textId="4D29F2C3" w:rsidR="0046747E" w:rsidRPr="00ED702A" w:rsidRDefault="0046747E" w:rsidP="0046747E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Dual deficiency of </w:t>
            </w:r>
            <w:r w:rsidRPr="00ED702A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qi</w:t>
            </w:r>
            <w:r w:rsidRPr="00ED702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nd Blood</w:t>
            </w:r>
          </w:p>
        </w:tc>
        <w:tc>
          <w:tcPr>
            <w:tcW w:w="2439" w:type="pct"/>
          </w:tcPr>
          <w:p w14:paraId="25A0785C" w14:textId="3735E24E" w:rsidR="0046747E" w:rsidRPr="00ED702A" w:rsidRDefault="00F322DC" w:rsidP="0046747E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 </w:t>
            </w:r>
            <w:r w:rsidR="0046747E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Lassitude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and l</w:t>
            </w:r>
            <w:r w:rsidR="0046747E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ack of strength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or </w:t>
            </w:r>
            <w:r w:rsidR="008F7786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izziness</w:t>
            </w:r>
            <w:r w:rsidR="008F7786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; 2. </w:t>
            </w:r>
            <w:r w:rsidR="0046747E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Pale complexion</w:t>
            </w:r>
            <w:r w:rsidR="008F7786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 or p</w:t>
            </w:r>
            <w:r w:rsidR="008F7786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ale lips</w:t>
            </w:r>
            <w:r w:rsidR="008F7786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; 3. </w:t>
            </w:r>
            <w:r w:rsidR="0046747E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Speechless</w:t>
            </w:r>
            <w:r w:rsidR="008F7786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 or s</w:t>
            </w:r>
            <w:r w:rsidR="0046747E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ortage of </w:t>
            </w:r>
            <w:r w:rsidR="0046747E" w:rsidRPr="00ED702A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qi</w:t>
            </w:r>
            <w:r w:rsidR="008F7786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; 4. Palpitation; 5. </w:t>
            </w:r>
            <w:r w:rsidR="0046747E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Spontaneous sweating</w:t>
            </w:r>
            <w:r w:rsidR="008F7786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; 6. Scant menstruation, or delayed menstruation, or amenorrhea; 7. </w:t>
            </w:r>
            <w:r w:rsidR="008F7786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Pink tongue</w:t>
            </w:r>
            <w:r w:rsidR="008F7786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 or thin tongue, or thin and white fur, or thready pulse.</w:t>
            </w:r>
          </w:p>
        </w:tc>
        <w:tc>
          <w:tcPr>
            <w:tcW w:w="1445" w:type="pct"/>
          </w:tcPr>
          <w:p w14:paraId="183638DE" w14:textId="000AEDC5" w:rsidR="0046747E" w:rsidRPr="00ED702A" w:rsidRDefault="008F7786" w:rsidP="0046747E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Presence two of the options 1, 2 and 3, combined with any two of the options 4, 5, 6 and 7, </w:t>
            </w:r>
            <w:r w:rsidR="004069B2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the syndrome can be diagnosed.</w:t>
            </w:r>
          </w:p>
        </w:tc>
      </w:tr>
      <w:tr w:rsidR="0046747E" w:rsidRPr="00ED702A" w14:paraId="3E8EBF0B" w14:textId="77777777" w:rsidTr="004552E8">
        <w:tc>
          <w:tcPr>
            <w:tcW w:w="456" w:type="pct"/>
            <w:vMerge/>
          </w:tcPr>
          <w:p w14:paraId="67C88D0C" w14:textId="77777777" w:rsidR="0046747E" w:rsidRPr="00ED702A" w:rsidRDefault="0046747E" w:rsidP="0046747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13D7F0BC" w14:textId="5E27B778" w:rsidR="0046747E" w:rsidRPr="00ED702A" w:rsidRDefault="0046747E" w:rsidP="0046747E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Spleen and Kidney </w:t>
            </w:r>
            <w:r w:rsidRPr="00ED702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deficiency</w:t>
            </w:r>
          </w:p>
        </w:tc>
        <w:tc>
          <w:tcPr>
            <w:tcW w:w="2439" w:type="pct"/>
          </w:tcPr>
          <w:p w14:paraId="5E3B1AEF" w14:textId="591669F4" w:rsidR="0046747E" w:rsidRPr="00ED702A" w:rsidRDefault="008F7786" w:rsidP="0046747E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1. Lassitude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and l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ack of strength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; 2. </w:t>
            </w:r>
            <w:r w:rsidR="0046747E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Sallow complexion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; 3. Nausea, or retch; 4. </w:t>
            </w:r>
            <w:r w:rsidR="00F322DC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Abdominal fullness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or </w:t>
            </w:r>
            <w:r w:rsidR="00ED702A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diarrhea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 or l</w:t>
            </w:r>
            <w:r w:rsidR="00F322DC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oose stool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or undigested food in stool; 5. Cold limbs; 6. </w:t>
            </w:r>
            <w:r w:rsidR="0046747E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Soreness and weakness of waist and knees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; 7. </w:t>
            </w:r>
            <w:r w:rsidR="00707B8D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requent urination at night; 8. Dark tongue, or p</w:t>
            </w:r>
            <w:r w:rsidR="00707B8D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lump tongue</w:t>
            </w:r>
            <w:r w:rsidR="00707B8D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 or teeth marks tongue, or thready pulse, or deep pulse.</w:t>
            </w:r>
          </w:p>
        </w:tc>
        <w:tc>
          <w:tcPr>
            <w:tcW w:w="1445" w:type="pct"/>
          </w:tcPr>
          <w:p w14:paraId="1C853D56" w14:textId="52E9860B" w:rsidR="0046747E" w:rsidRPr="00ED702A" w:rsidRDefault="00707B8D" w:rsidP="0046747E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Presence of option 1, combined with any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three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 xml:space="preserve">of options 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2, 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3, 4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 5, 6, 7 and 8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="004069B2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the syndrome can be diagnosed.</w:t>
            </w:r>
          </w:p>
        </w:tc>
      </w:tr>
      <w:tr w:rsidR="0046747E" w:rsidRPr="00ED702A" w14:paraId="3B215172" w14:textId="77777777" w:rsidTr="004552E8">
        <w:tc>
          <w:tcPr>
            <w:tcW w:w="456" w:type="pct"/>
            <w:vMerge/>
          </w:tcPr>
          <w:p w14:paraId="17C63831" w14:textId="77777777" w:rsidR="0046747E" w:rsidRPr="00ED702A" w:rsidRDefault="0046747E" w:rsidP="0046747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2A667FE7" w14:textId="34AE997D" w:rsidR="0046747E" w:rsidRPr="00ED702A" w:rsidRDefault="0046747E" w:rsidP="0046747E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pleen and Stomach disharmony</w:t>
            </w:r>
          </w:p>
        </w:tc>
        <w:tc>
          <w:tcPr>
            <w:tcW w:w="2439" w:type="pct"/>
          </w:tcPr>
          <w:p w14:paraId="39457B10" w14:textId="24B85796" w:rsidR="0046747E" w:rsidRPr="00ED702A" w:rsidRDefault="00802FDC" w:rsidP="00802FDC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 </w:t>
            </w:r>
            <w:r w:rsidR="003034D1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Anorexia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 or nausea, or v</w:t>
            </w:r>
            <w:r w:rsidR="00F322DC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omiting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or retch; 2. </w:t>
            </w:r>
            <w:r w:rsidR="0046747E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Sallow complexion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; 3. Acid regurgitation, or belching; 4. </w:t>
            </w:r>
            <w:r w:rsidR="00F322DC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Abdominal fullness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 or abdominal pain, or l</w:t>
            </w:r>
            <w:r w:rsidR="00F322DC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oose stool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; 5. </w:t>
            </w:r>
            <w:r w:rsidR="00707B8D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Plump tongue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 or teeth marks tongue, or greasy fur, or slippery pulse.</w:t>
            </w:r>
          </w:p>
        </w:tc>
        <w:tc>
          <w:tcPr>
            <w:tcW w:w="1445" w:type="pct"/>
          </w:tcPr>
          <w:p w14:paraId="398EECDB" w14:textId="54A0AB34" w:rsidR="0046747E" w:rsidRPr="00ED702A" w:rsidRDefault="00802FDC" w:rsidP="0046747E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Presence of option 1, combined with any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two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f options 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2, 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3, 4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and 5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="004069B2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the syndrome can be diagnosed.</w:t>
            </w:r>
          </w:p>
        </w:tc>
      </w:tr>
      <w:tr w:rsidR="0046747E" w:rsidRPr="00ED702A" w14:paraId="749EE594" w14:textId="77777777" w:rsidTr="004552E8">
        <w:tc>
          <w:tcPr>
            <w:tcW w:w="456" w:type="pct"/>
            <w:vMerge w:val="restart"/>
          </w:tcPr>
          <w:p w14:paraId="1E933A96" w14:textId="41B70CDA" w:rsidR="0046747E" w:rsidRPr="00ED702A" w:rsidRDefault="0046747E" w:rsidP="0046747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hAnsi="Times New Roman" w:cs="Times New Roman"/>
                <w:sz w:val="20"/>
                <w:szCs w:val="20"/>
              </w:rPr>
              <w:t>Radiation therapy</w:t>
            </w:r>
          </w:p>
        </w:tc>
        <w:tc>
          <w:tcPr>
            <w:tcW w:w="660" w:type="pct"/>
          </w:tcPr>
          <w:p w14:paraId="113B43B8" w14:textId="3CB8F704" w:rsidR="0046747E" w:rsidRPr="00ED702A" w:rsidRDefault="0046747E" w:rsidP="0046747E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Dual deficiency of </w:t>
            </w:r>
            <w:r w:rsidRPr="00ED702A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qi</w:t>
            </w:r>
            <w:r w:rsidRPr="00ED702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Pr="00ED702A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yin</w:t>
            </w:r>
          </w:p>
        </w:tc>
        <w:tc>
          <w:tcPr>
            <w:tcW w:w="2439" w:type="pct"/>
          </w:tcPr>
          <w:p w14:paraId="29A1984D" w14:textId="42DFF07D" w:rsidR="0046747E" w:rsidRPr="00ED702A" w:rsidRDefault="00E05689" w:rsidP="00E0568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 </w:t>
            </w:r>
            <w:r w:rsidR="0046747E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Lassitude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and l</w:t>
            </w:r>
            <w:r w:rsidR="0046747E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ack of strength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or </w:t>
            </w:r>
            <w:r w:rsidR="0046747E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hortage of </w:t>
            </w:r>
            <w:r w:rsidR="0046747E" w:rsidRPr="00ED702A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qi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; 2. Dry mouth, or dry throat; 3. </w:t>
            </w:r>
            <w:r w:rsidR="00BC12EB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Vexing heat in chest, palms and soles, or tidal fever, or s</w:t>
            </w:r>
            <w:r w:rsidR="0046747E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pontaneous sweating</w:t>
            </w:r>
            <w:r w:rsidR="00BC12EB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; 4. Cheek redness; 5. </w:t>
            </w:r>
            <w:r w:rsidR="0046747E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Constipation</w:t>
            </w:r>
            <w:r w:rsidR="00BC12EB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; 6. Red tongue, or dry tongue, or thready pulse.</w:t>
            </w:r>
          </w:p>
        </w:tc>
        <w:tc>
          <w:tcPr>
            <w:tcW w:w="1445" w:type="pct"/>
          </w:tcPr>
          <w:p w14:paraId="375C8D20" w14:textId="26463B8A" w:rsidR="0046747E" w:rsidRPr="00ED702A" w:rsidRDefault="003B371E" w:rsidP="0046747E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Presence of option 1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and 2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, combined with any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two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f options 3, 4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 5 and 6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="004069B2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the syndrome can be diagnosed.</w:t>
            </w:r>
          </w:p>
        </w:tc>
      </w:tr>
      <w:tr w:rsidR="0046747E" w:rsidRPr="00ED702A" w14:paraId="74C52ADE" w14:textId="77777777" w:rsidTr="004552E8">
        <w:tc>
          <w:tcPr>
            <w:tcW w:w="456" w:type="pct"/>
            <w:vMerge/>
          </w:tcPr>
          <w:p w14:paraId="4CF0717D" w14:textId="77777777" w:rsidR="0046747E" w:rsidRPr="00ED702A" w:rsidRDefault="0046747E" w:rsidP="0046747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3F3E97E9" w14:textId="25F1D53E" w:rsidR="0046747E" w:rsidRPr="00ED702A" w:rsidRDefault="0046747E" w:rsidP="0046747E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Yin</w:t>
            </w:r>
            <w:r w:rsidRPr="00ED702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ficiency with fluid depletion</w:t>
            </w:r>
          </w:p>
        </w:tc>
        <w:tc>
          <w:tcPr>
            <w:tcW w:w="2439" w:type="pct"/>
          </w:tcPr>
          <w:p w14:paraId="5F5694C4" w14:textId="4060FD86" w:rsidR="0046747E" w:rsidRPr="00ED702A" w:rsidRDefault="00716C06" w:rsidP="00716C06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1. Dryness of the radiated skin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or itching of the radiated skin, or pain of the radiated skin; 2. Dry mouth, or dry throat, or pain throat; 3. </w:t>
            </w:r>
            <w:r w:rsidR="0046747E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Constipation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; 4. Aphtha; 5. Emaciation; 6. Insomnia; 7. Red tongue, or dry tongue, or thready pulse, or thready and rapid pulse.</w:t>
            </w:r>
          </w:p>
        </w:tc>
        <w:tc>
          <w:tcPr>
            <w:tcW w:w="1445" w:type="pct"/>
          </w:tcPr>
          <w:p w14:paraId="17961C37" w14:textId="7E0D13CC" w:rsidR="0046747E" w:rsidRPr="00ED702A" w:rsidRDefault="00716C06" w:rsidP="0046747E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Presence two of the options 1, 2 and 3, combined with any two of the options 4, 5, 6 and 7, </w:t>
            </w:r>
            <w:r w:rsidR="004069B2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the syndrome can be diagnosed.</w:t>
            </w:r>
          </w:p>
        </w:tc>
      </w:tr>
      <w:tr w:rsidR="0046747E" w:rsidRPr="00ED702A" w14:paraId="0261D4E8" w14:textId="77777777" w:rsidTr="004552E8">
        <w:tc>
          <w:tcPr>
            <w:tcW w:w="456" w:type="pct"/>
            <w:vMerge/>
          </w:tcPr>
          <w:p w14:paraId="16CD3EC8" w14:textId="77777777" w:rsidR="0046747E" w:rsidRPr="00ED702A" w:rsidRDefault="0046747E" w:rsidP="0046747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5AEE2BB0" w14:textId="6A27FA49" w:rsidR="0046747E" w:rsidRPr="00ED702A" w:rsidRDefault="0046747E" w:rsidP="0046747E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Yin</w:t>
            </w:r>
            <w:r w:rsidRPr="00ED702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ficiency with fire toxin</w:t>
            </w:r>
          </w:p>
        </w:tc>
        <w:tc>
          <w:tcPr>
            <w:tcW w:w="2439" w:type="pct"/>
          </w:tcPr>
          <w:p w14:paraId="7E0EDF24" w14:textId="28B2B90A" w:rsidR="0046747E" w:rsidRPr="00ED702A" w:rsidRDefault="00716C06" w:rsidP="00716C06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 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dness of radiated skin</w:t>
            </w:r>
            <w:r w:rsidR="004069B2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or pain of the radiated skin, or </w:t>
            </w:r>
            <w:r w:rsidR="004069B2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u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lcers of the radiated skin; 2. Aphtha; 3. </w:t>
            </w:r>
            <w:r w:rsidR="005E6CD4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Dry mouth, or dry throat, or pain throat; 4. Vexation; 5. Cheek redness; 6. </w:t>
            </w:r>
            <w:r w:rsidR="0046747E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Constipation</w:t>
            </w:r>
            <w:r w:rsidR="005E6CD4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; 7. Red tongue, or dry tongue, or t</w:t>
            </w:r>
            <w:r w:rsidR="0046747E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hin fur</w:t>
            </w:r>
            <w:r w:rsidR="005E6CD4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 or rapid pulse.</w:t>
            </w:r>
          </w:p>
        </w:tc>
        <w:tc>
          <w:tcPr>
            <w:tcW w:w="1445" w:type="pct"/>
          </w:tcPr>
          <w:p w14:paraId="1B9370FA" w14:textId="4E6CF7FA" w:rsidR="0046747E" w:rsidRPr="00ED702A" w:rsidRDefault="005E6CD4" w:rsidP="0046747E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Presence two of the options 1, 2 and 3, combined with any two of the options 4, 5, 6 and 7, </w:t>
            </w:r>
            <w:r w:rsidR="004069B2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the syndrome can be diagnosed.</w:t>
            </w:r>
          </w:p>
        </w:tc>
      </w:tr>
      <w:tr w:rsidR="004552E8" w:rsidRPr="00ED702A" w14:paraId="35BB4A0E" w14:textId="77777777" w:rsidTr="004552E8">
        <w:tc>
          <w:tcPr>
            <w:tcW w:w="456" w:type="pct"/>
            <w:vMerge w:val="restart"/>
          </w:tcPr>
          <w:p w14:paraId="440C301B" w14:textId="755BF21C" w:rsidR="0046747E" w:rsidRPr="00ED702A" w:rsidRDefault="0046747E" w:rsidP="0046747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hAnsi="Times New Roman" w:cs="Times New Roman"/>
                <w:sz w:val="20"/>
                <w:szCs w:val="20"/>
              </w:rPr>
              <w:t>Endocrine therapy</w:t>
            </w:r>
          </w:p>
        </w:tc>
        <w:tc>
          <w:tcPr>
            <w:tcW w:w="660" w:type="pct"/>
          </w:tcPr>
          <w:p w14:paraId="229E508E" w14:textId="223F2502" w:rsidR="0046747E" w:rsidRPr="00ED702A" w:rsidRDefault="0046747E" w:rsidP="0046747E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isharmony of thoroughfare and conception vessels</w:t>
            </w:r>
          </w:p>
        </w:tc>
        <w:tc>
          <w:tcPr>
            <w:tcW w:w="2439" w:type="pct"/>
          </w:tcPr>
          <w:p w14:paraId="2E851BC6" w14:textId="2E79FD47" w:rsidR="0046747E" w:rsidRPr="00ED702A" w:rsidRDefault="005E6CD4" w:rsidP="005E6CD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1.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Tidal fever, or profuse sweating; 2. Chloasma; 3. Arthralgia, or s</w:t>
            </w:r>
            <w:r w:rsidR="0046747E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oreness and weakness of waist and knees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; 4. Amenorrhea; 5. </w:t>
            </w:r>
            <w:r w:rsidR="008F7786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Pink tongue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 or red tongue, or t</w:t>
            </w:r>
            <w:r w:rsidR="0046747E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hin fur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</w:p>
        </w:tc>
        <w:tc>
          <w:tcPr>
            <w:tcW w:w="1445" w:type="pct"/>
          </w:tcPr>
          <w:p w14:paraId="438739A5" w14:textId="6CAB22FC" w:rsidR="0046747E" w:rsidRPr="00ED702A" w:rsidRDefault="005E6CD4" w:rsidP="0046747E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Presence of option 1, combined with any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two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f options 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2, 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3, 4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and 5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="004069B2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the syndrome can be diagnosed.</w:t>
            </w:r>
          </w:p>
        </w:tc>
      </w:tr>
      <w:tr w:rsidR="004552E8" w:rsidRPr="00ED702A" w14:paraId="34249299" w14:textId="77777777" w:rsidTr="004552E8">
        <w:tc>
          <w:tcPr>
            <w:tcW w:w="456" w:type="pct"/>
            <w:vMerge/>
          </w:tcPr>
          <w:p w14:paraId="10787B5B" w14:textId="77777777" w:rsidR="0046747E" w:rsidRPr="00ED702A" w:rsidRDefault="0046747E" w:rsidP="0046747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792106CE" w14:textId="24332029" w:rsidR="0046747E" w:rsidRPr="00ED702A" w:rsidRDefault="0046747E" w:rsidP="0046747E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Dual deficiency of </w:t>
            </w:r>
            <w:r w:rsidRPr="00ED702A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qi</w:t>
            </w:r>
            <w:r w:rsidRPr="00ED702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Pr="00ED702A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yin</w:t>
            </w:r>
          </w:p>
        </w:tc>
        <w:tc>
          <w:tcPr>
            <w:tcW w:w="2439" w:type="pct"/>
          </w:tcPr>
          <w:p w14:paraId="030F083F" w14:textId="7BB013CD" w:rsidR="0046747E" w:rsidRPr="00ED702A" w:rsidRDefault="005E6CD4" w:rsidP="004069B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1.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46747E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Lassitude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and l</w:t>
            </w:r>
            <w:r w:rsidR="0046747E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ack of strength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or </w:t>
            </w:r>
            <w:r w:rsidR="0046747E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hortage of </w:t>
            </w:r>
            <w:r w:rsidR="0046747E" w:rsidRPr="00ED702A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qi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 or s</w:t>
            </w:r>
            <w:r w:rsidR="0046747E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peechless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; 2. Night sweating, or s</w:t>
            </w:r>
            <w:r w:rsidR="0046747E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pontaneous sweating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or tidal fever; 3. Dry mouth, or dry throat; 4. Cheek redness; 5. Vexation; 6. </w:t>
            </w:r>
            <w:r w:rsidR="0046747E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Constipation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; 7. </w:t>
            </w:r>
            <w:r w:rsidR="008F7786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Pink tongue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 or red tongue, or dry tongue, or thin tongue, or thready pulse.</w:t>
            </w:r>
          </w:p>
        </w:tc>
        <w:tc>
          <w:tcPr>
            <w:tcW w:w="1445" w:type="pct"/>
          </w:tcPr>
          <w:p w14:paraId="72BC12A7" w14:textId="06A9406D" w:rsidR="0046747E" w:rsidRPr="00ED702A" w:rsidRDefault="005E6CD4" w:rsidP="0046747E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Presence two of the options 1, 2 and 3, combined with any two of the options 4, 5, 6 and 7, </w:t>
            </w:r>
            <w:r w:rsidR="004069B2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the syndrome can be diagnosed.</w:t>
            </w:r>
          </w:p>
        </w:tc>
      </w:tr>
      <w:tr w:rsidR="004552E8" w:rsidRPr="00ED702A" w14:paraId="7BD7F8F8" w14:textId="77777777" w:rsidTr="004552E8">
        <w:tc>
          <w:tcPr>
            <w:tcW w:w="456" w:type="pct"/>
            <w:vMerge/>
          </w:tcPr>
          <w:p w14:paraId="7B990888" w14:textId="77777777" w:rsidR="0046747E" w:rsidRPr="00ED702A" w:rsidRDefault="0046747E" w:rsidP="0046747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38E93CCC" w14:textId="609824C7" w:rsidR="0046747E" w:rsidRPr="00ED702A" w:rsidRDefault="0046747E" w:rsidP="0046747E">
            <w:pPr>
              <w:tabs>
                <w:tab w:val="left" w:pos="680"/>
              </w:tabs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Spleen and Kidney </w:t>
            </w:r>
            <w:r w:rsidRPr="00ED702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deficiency</w:t>
            </w:r>
          </w:p>
        </w:tc>
        <w:tc>
          <w:tcPr>
            <w:tcW w:w="2439" w:type="pct"/>
          </w:tcPr>
          <w:p w14:paraId="66CE2D75" w14:textId="17867A2A" w:rsidR="0046747E" w:rsidRPr="00ED702A" w:rsidRDefault="005E6CD4" w:rsidP="005E6CD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1.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46747E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Lassitude</w:t>
            </w:r>
            <w:r w:rsidR="00F322DC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and l</w:t>
            </w:r>
            <w:r w:rsidR="0046747E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ack of strength</w:t>
            </w:r>
            <w:r w:rsidR="00F322DC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or 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</w:t>
            </w:r>
            <w:r w:rsidR="00F322DC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izziness</w:t>
            </w:r>
            <w:r w:rsidR="00F322DC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and </w:t>
            </w:r>
            <w:r w:rsidR="0046747E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hortage of </w:t>
            </w:r>
            <w:r w:rsidR="0046747E" w:rsidRPr="00ED702A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qi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; 2. </w:t>
            </w:r>
            <w:r w:rsidR="0046747E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allow </w:t>
            </w:r>
            <w:r w:rsidR="0046747E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complexion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; 3. </w:t>
            </w:r>
            <w:r w:rsidR="003034D1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Anorexia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; 4. Aversion to cold with cold limbs; 5. </w:t>
            </w:r>
            <w:r w:rsidR="0046747E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Soreness and weakness of waist and knees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or arthralgia; 6. </w:t>
            </w:r>
            <w:r w:rsidR="00F322DC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Abdominal fullness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or </w:t>
            </w:r>
            <w:r w:rsidR="00ED702A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diarrhea</w:t>
            </w:r>
            <w:r w:rsidR="004552E8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 or l</w:t>
            </w:r>
            <w:r w:rsidR="00F322DC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oose stool</w:t>
            </w:r>
            <w:r w:rsidR="004552E8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; 7. Frequent urination at night, or large volume of clear urine; 8. </w:t>
            </w:r>
            <w:r w:rsidR="00707B8D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Dark tongue</w:t>
            </w:r>
            <w:r w:rsidR="004552E8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 or p</w:t>
            </w:r>
            <w:r w:rsidR="00707B8D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lump tongue</w:t>
            </w:r>
            <w:r w:rsidR="004552E8"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 or thready pulse, or deep pulse.</w:t>
            </w:r>
          </w:p>
        </w:tc>
        <w:tc>
          <w:tcPr>
            <w:tcW w:w="1445" w:type="pct"/>
          </w:tcPr>
          <w:p w14:paraId="0EB2C90F" w14:textId="343D903E" w:rsidR="0046747E" w:rsidRPr="00ED702A" w:rsidRDefault="005E6CD4" w:rsidP="0046747E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Presence of option 1, combined with any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three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 xml:space="preserve">of options 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2, 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3, 4</w:t>
            </w:r>
            <w:r w:rsidRPr="00ED70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 5, 6, 7 and 8</w:t>
            </w:r>
            <w:r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="004069B2" w:rsidRPr="00ED702A">
              <w:rPr>
                <w:rFonts w:ascii="Times New Roman" w:eastAsia="宋体" w:hAnsi="Times New Roman" w:cs="Times New Roman"/>
                <w:sz w:val="20"/>
                <w:szCs w:val="20"/>
              </w:rPr>
              <w:t>the syndrome can be diagnosed.</w:t>
            </w:r>
          </w:p>
        </w:tc>
      </w:tr>
      <w:bookmarkEnd w:id="0"/>
      <w:bookmarkEnd w:id="1"/>
    </w:tbl>
    <w:p w14:paraId="3CA25B95" w14:textId="77777777" w:rsidR="00BA7C37" w:rsidRPr="00487F3C" w:rsidRDefault="00BA7C37" w:rsidP="008F4A89">
      <w:pPr>
        <w:jc w:val="left"/>
        <w:rPr>
          <w:rFonts w:ascii="Times New Roman" w:hAnsi="Times New Roman" w:cs="Times New Roman"/>
        </w:rPr>
      </w:pPr>
    </w:p>
    <w:sectPr w:rsidR="00BA7C37" w:rsidRPr="00487F3C" w:rsidSect="00C958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1294EF" w14:textId="77777777" w:rsidR="00B81F40" w:rsidRPr="00ED702A" w:rsidRDefault="00B81F40" w:rsidP="00B25A13">
      <w:pPr>
        <w:rPr>
          <w:rFonts w:hint="eastAsia"/>
        </w:rPr>
      </w:pPr>
      <w:r w:rsidRPr="00ED702A">
        <w:separator/>
      </w:r>
    </w:p>
  </w:endnote>
  <w:endnote w:type="continuationSeparator" w:id="0">
    <w:p w14:paraId="109BCB73" w14:textId="77777777" w:rsidR="00B81F40" w:rsidRPr="00ED702A" w:rsidRDefault="00B81F40" w:rsidP="00B25A13">
      <w:pPr>
        <w:rPr>
          <w:rFonts w:hint="eastAsia"/>
        </w:rPr>
      </w:pPr>
      <w:r w:rsidRPr="00ED702A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09D59C" w14:textId="77777777" w:rsidR="00B81F40" w:rsidRPr="00ED702A" w:rsidRDefault="00B81F40" w:rsidP="00B25A13">
      <w:pPr>
        <w:rPr>
          <w:rFonts w:hint="eastAsia"/>
        </w:rPr>
      </w:pPr>
      <w:r w:rsidRPr="00ED702A">
        <w:separator/>
      </w:r>
    </w:p>
  </w:footnote>
  <w:footnote w:type="continuationSeparator" w:id="0">
    <w:p w14:paraId="4D1944BC" w14:textId="77777777" w:rsidR="00B81F40" w:rsidRPr="00ED702A" w:rsidRDefault="00B81F40" w:rsidP="00B25A13">
      <w:pPr>
        <w:rPr>
          <w:rFonts w:hint="eastAsia"/>
        </w:rPr>
      </w:pPr>
      <w:r w:rsidRPr="00ED702A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101453"/>
    <w:multiLevelType w:val="hybridMultilevel"/>
    <w:tmpl w:val="291EEB7C"/>
    <w:lvl w:ilvl="0" w:tplc="BAE6941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99B3636"/>
    <w:multiLevelType w:val="hybridMultilevel"/>
    <w:tmpl w:val="281C0BAC"/>
    <w:lvl w:ilvl="0" w:tplc="50D6AE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8AC3F00"/>
    <w:multiLevelType w:val="hybridMultilevel"/>
    <w:tmpl w:val="67C09A7C"/>
    <w:lvl w:ilvl="0" w:tplc="99C46D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1BD7FE9"/>
    <w:multiLevelType w:val="hybridMultilevel"/>
    <w:tmpl w:val="D82A3C26"/>
    <w:lvl w:ilvl="0" w:tplc="23FAB3B0">
      <w:start w:val="1"/>
      <w:numFmt w:val="decimal"/>
      <w:lvlText w:val="%1."/>
      <w:lvlJc w:val="left"/>
      <w:pPr>
        <w:ind w:left="360" w:hanging="360"/>
      </w:pPr>
      <w:rPr>
        <w:rFonts w:ascii="Cambria Math" w:hAnsi="Cambria Math" w:cs="Cambria Math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7EF3195"/>
    <w:multiLevelType w:val="hybridMultilevel"/>
    <w:tmpl w:val="797279A8"/>
    <w:lvl w:ilvl="0" w:tplc="BF6AF436">
      <w:start w:val="1"/>
      <w:numFmt w:val="decimal"/>
      <w:lvlText w:val="%1."/>
      <w:lvlJc w:val="left"/>
      <w:pPr>
        <w:ind w:left="360" w:hanging="360"/>
      </w:pPr>
      <w:rPr>
        <w:rFonts w:ascii="Cambria Math" w:hAnsi="Cambria Math" w:cs="Cambria Math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54724D4"/>
    <w:multiLevelType w:val="hybridMultilevel"/>
    <w:tmpl w:val="5224AFC6"/>
    <w:lvl w:ilvl="0" w:tplc="99C46D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41B91414"/>
    <w:multiLevelType w:val="hybridMultilevel"/>
    <w:tmpl w:val="6B82E312"/>
    <w:lvl w:ilvl="0" w:tplc="99C46D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B9F5019"/>
    <w:multiLevelType w:val="hybridMultilevel"/>
    <w:tmpl w:val="11AE8C02"/>
    <w:lvl w:ilvl="0" w:tplc="99C46D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E346B4A"/>
    <w:multiLevelType w:val="hybridMultilevel"/>
    <w:tmpl w:val="225C84EA"/>
    <w:lvl w:ilvl="0" w:tplc="921823CE">
      <w:start w:val="1"/>
      <w:numFmt w:val="decimal"/>
      <w:lvlText w:val="%1."/>
      <w:lvlJc w:val="left"/>
      <w:pPr>
        <w:ind w:left="360" w:hanging="360"/>
      </w:pPr>
      <w:rPr>
        <w:rFonts w:ascii="Cambria Math" w:hAnsi="Cambria Math" w:cs="Cambria Math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6B683316"/>
    <w:multiLevelType w:val="hybridMultilevel"/>
    <w:tmpl w:val="F4608EF2"/>
    <w:lvl w:ilvl="0" w:tplc="99C46D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6CEA2025"/>
    <w:multiLevelType w:val="multilevel"/>
    <w:tmpl w:val="6CEA2025"/>
    <w:lvl w:ilvl="0">
      <w:start w:val="1"/>
      <w:numFmt w:val="none"/>
      <w:pStyle w:val="a"/>
      <w:suff w:val="nothing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a0"/>
      <w:suff w:val="nothing"/>
      <w:lvlText w:val="%1%2　"/>
      <w:lvlJc w:val="left"/>
      <w:pPr>
        <w:ind w:left="0" w:firstLine="0"/>
      </w:pPr>
      <w:rPr>
        <w:rFonts w:ascii="黑体" w:eastAsia="黑体" w:hint="eastAsia"/>
        <w:b w:val="0"/>
        <w:i w:val="0"/>
        <w:sz w:val="21"/>
      </w:rPr>
    </w:lvl>
    <w:lvl w:ilvl="2">
      <w:start w:val="1"/>
      <w:numFmt w:val="decimal"/>
      <w:pStyle w:val="a1"/>
      <w:suff w:val="nothing"/>
      <w:lvlText w:val="%1%2.%3　"/>
      <w:lvlJc w:val="left"/>
      <w:pPr>
        <w:ind w:left="0" w:firstLine="0"/>
      </w:pPr>
      <w:rPr>
        <w:rFonts w:ascii="黑体" w:eastAsia="黑体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1"/>
        <w:u w:val="none"/>
        <w:vertAlign w:val="baseline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</w:rPr>
    </w:lvl>
    <w:lvl w:ilvl="3">
      <w:start w:val="1"/>
      <w:numFmt w:val="decimal"/>
      <w:pStyle w:val="a2"/>
      <w:suff w:val="nothing"/>
      <w:lvlText w:val="%1%2.%3.%4　"/>
      <w:lvlJc w:val="left"/>
      <w:pPr>
        <w:ind w:left="0" w:firstLine="0"/>
      </w:pPr>
      <w:rPr>
        <w:rFonts w:ascii="黑体" w:eastAsia="黑体" w:hint="eastAsia"/>
        <w:b w:val="0"/>
        <w:i w:val="0"/>
        <w:sz w:val="21"/>
      </w:rPr>
    </w:lvl>
    <w:lvl w:ilvl="4">
      <w:start w:val="1"/>
      <w:numFmt w:val="decimal"/>
      <w:pStyle w:val="a3"/>
      <w:suff w:val="nothing"/>
      <w:lvlText w:val="%1%2.%3.%4.%5　"/>
      <w:lvlJc w:val="left"/>
      <w:pPr>
        <w:ind w:left="0" w:firstLine="0"/>
      </w:pPr>
      <w:rPr>
        <w:rFonts w:ascii="黑体" w:eastAsia="黑体" w:hint="eastAsia"/>
        <w:b w:val="0"/>
        <w:i w:val="0"/>
        <w:sz w:val="21"/>
      </w:rPr>
    </w:lvl>
    <w:lvl w:ilvl="5">
      <w:start w:val="1"/>
      <w:numFmt w:val="decimal"/>
      <w:pStyle w:val="a4"/>
      <w:suff w:val="nothing"/>
      <w:lvlText w:val="%1%2.%3.%4.%5.%6　"/>
      <w:lvlJc w:val="left"/>
      <w:pPr>
        <w:ind w:left="0" w:firstLine="0"/>
      </w:pPr>
      <w:rPr>
        <w:rFonts w:ascii="黑体" w:eastAsia="黑体" w:hint="eastAsia"/>
        <w:b w:val="0"/>
        <w:i w:val="0"/>
        <w:sz w:val="21"/>
      </w:rPr>
    </w:lvl>
    <w:lvl w:ilvl="6">
      <w:start w:val="1"/>
      <w:numFmt w:val="decimal"/>
      <w:pStyle w:val="a5"/>
      <w:suff w:val="nothing"/>
      <w:lvlText w:val="%1%2.%3.%4.%5.%6.%7　"/>
      <w:lvlJc w:val="left"/>
      <w:pPr>
        <w:ind w:left="0" w:firstLine="0"/>
      </w:pPr>
      <w:rPr>
        <w:rFonts w:ascii="黑体" w:eastAsia="黑体" w:hint="eastAsia"/>
        <w:b w:val="0"/>
        <w:i w:val="0"/>
        <w:sz w:val="21"/>
      </w:rPr>
    </w:lvl>
    <w:lvl w:ilvl="7">
      <w:start w:val="1"/>
      <w:numFmt w:val="decimal"/>
      <w:lvlText w:val="%1.%2.%3.%4.%5.%6.%7.%8"/>
      <w:lvlJc w:val="left"/>
      <w:pPr>
        <w:tabs>
          <w:tab w:val="left" w:pos="4351"/>
        </w:tabs>
        <w:ind w:left="3969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left" w:pos="4777"/>
        </w:tabs>
        <w:ind w:left="4677" w:hanging="1700"/>
      </w:pPr>
      <w:rPr>
        <w:rFonts w:hint="eastAsia"/>
      </w:rPr>
    </w:lvl>
  </w:abstractNum>
  <w:abstractNum w:abstractNumId="11" w15:restartNumberingAfterBreak="0">
    <w:nsid w:val="75BF7D58"/>
    <w:multiLevelType w:val="hybridMultilevel"/>
    <w:tmpl w:val="ECDC4DD4"/>
    <w:lvl w:ilvl="0" w:tplc="99C46D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7C9C3032"/>
    <w:multiLevelType w:val="hybridMultilevel"/>
    <w:tmpl w:val="53901822"/>
    <w:lvl w:ilvl="0" w:tplc="99C46D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96386474">
    <w:abstractNumId w:val="10"/>
  </w:num>
  <w:num w:numId="2" w16cid:durableId="444889262">
    <w:abstractNumId w:val="0"/>
  </w:num>
  <w:num w:numId="3" w16cid:durableId="84113069">
    <w:abstractNumId w:val="1"/>
  </w:num>
  <w:num w:numId="4" w16cid:durableId="1898321395">
    <w:abstractNumId w:val="2"/>
  </w:num>
  <w:num w:numId="5" w16cid:durableId="1540701659">
    <w:abstractNumId w:val="12"/>
  </w:num>
  <w:num w:numId="6" w16cid:durableId="1771117162">
    <w:abstractNumId w:val="3"/>
  </w:num>
  <w:num w:numId="7" w16cid:durableId="169834967">
    <w:abstractNumId w:val="7"/>
  </w:num>
  <w:num w:numId="8" w16cid:durableId="1437478546">
    <w:abstractNumId w:val="8"/>
  </w:num>
  <w:num w:numId="9" w16cid:durableId="260988788">
    <w:abstractNumId w:val="5"/>
  </w:num>
  <w:num w:numId="10" w16cid:durableId="1144926556">
    <w:abstractNumId w:val="4"/>
  </w:num>
  <w:num w:numId="11" w16cid:durableId="1668434534">
    <w:abstractNumId w:val="9"/>
  </w:num>
  <w:num w:numId="12" w16cid:durableId="24869009">
    <w:abstractNumId w:val="6"/>
  </w:num>
  <w:num w:numId="13" w16cid:durableId="169410674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C86"/>
    <w:rsid w:val="000E6E65"/>
    <w:rsid w:val="00177FCB"/>
    <w:rsid w:val="001B05EB"/>
    <w:rsid w:val="001E0001"/>
    <w:rsid w:val="00297977"/>
    <w:rsid w:val="003034D1"/>
    <w:rsid w:val="003B371E"/>
    <w:rsid w:val="004069B2"/>
    <w:rsid w:val="004552E8"/>
    <w:rsid w:val="0046747E"/>
    <w:rsid w:val="00487F3C"/>
    <w:rsid w:val="00490187"/>
    <w:rsid w:val="004F058D"/>
    <w:rsid w:val="00540D33"/>
    <w:rsid w:val="005C6BA0"/>
    <w:rsid w:val="005E6CD4"/>
    <w:rsid w:val="00707B8D"/>
    <w:rsid w:val="00716C06"/>
    <w:rsid w:val="00732836"/>
    <w:rsid w:val="00802FDC"/>
    <w:rsid w:val="00870E08"/>
    <w:rsid w:val="008F4A89"/>
    <w:rsid w:val="008F7786"/>
    <w:rsid w:val="009B28CE"/>
    <w:rsid w:val="009F0C86"/>
    <w:rsid w:val="00AD2D97"/>
    <w:rsid w:val="00B14191"/>
    <w:rsid w:val="00B25A13"/>
    <w:rsid w:val="00B81F40"/>
    <w:rsid w:val="00BA7C37"/>
    <w:rsid w:val="00BC12EB"/>
    <w:rsid w:val="00C46C7D"/>
    <w:rsid w:val="00C871A8"/>
    <w:rsid w:val="00C958A8"/>
    <w:rsid w:val="00CF3F81"/>
    <w:rsid w:val="00D67AA6"/>
    <w:rsid w:val="00E05689"/>
    <w:rsid w:val="00E92411"/>
    <w:rsid w:val="00ED702A"/>
    <w:rsid w:val="00F251F9"/>
    <w:rsid w:val="00F3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22D5CB"/>
  <w15:chartTrackingRefBased/>
  <w15:docId w15:val="{D7C87C4F-31CC-4069-A4BA-4FB13FE1E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6">
    <w:name w:val="Normal"/>
    <w:qFormat/>
    <w:rsid w:val="00B14191"/>
    <w:pPr>
      <w:widowControl w:val="0"/>
      <w:jc w:val="both"/>
    </w:pPr>
  </w:style>
  <w:style w:type="paragraph" w:styleId="1">
    <w:name w:val="heading 1"/>
    <w:basedOn w:val="a6"/>
    <w:next w:val="a6"/>
    <w:link w:val="10"/>
    <w:uiPriority w:val="9"/>
    <w:qFormat/>
    <w:rsid w:val="009F0C8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6"/>
    <w:next w:val="a6"/>
    <w:link w:val="20"/>
    <w:uiPriority w:val="9"/>
    <w:semiHidden/>
    <w:unhideWhenUsed/>
    <w:qFormat/>
    <w:rsid w:val="009F0C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6"/>
    <w:next w:val="a6"/>
    <w:link w:val="30"/>
    <w:uiPriority w:val="9"/>
    <w:semiHidden/>
    <w:unhideWhenUsed/>
    <w:qFormat/>
    <w:rsid w:val="009F0C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6"/>
    <w:next w:val="a6"/>
    <w:link w:val="40"/>
    <w:uiPriority w:val="9"/>
    <w:semiHidden/>
    <w:unhideWhenUsed/>
    <w:qFormat/>
    <w:rsid w:val="009F0C8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6"/>
    <w:next w:val="a6"/>
    <w:link w:val="50"/>
    <w:uiPriority w:val="9"/>
    <w:semiHidden/>
    <w:unhideWhenUsed/>
    <w:qFormat/>
    <w:rsid w:val="009F0C8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6"/>
    <w:next w:val="a6"/>
    <w:link w:val="60"/>
    <w:uiPriority w:val="9"/>
    <w:semiHidden/>
    <w:unhideWhenUsed/>
    <w:qFormat/>
    <w:rsid w:val="009F0C8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6"/>
    <w:next w:val="a6"/>
    <w:link w:val="70"/>
    <w:uiPriority w:val="9"/>
    <w:semiHidden/>
    <w:unhideWhenUsed/>
    <w:qFormat/>
    <w:rsid w:val="009F0C8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6"/>
    <w:next w:val="a6"/>
    <w:link w:val="80"/>
    <w:uiPriority w:val="9"/>
    <w:semiHidden/>
    <w:unhideWhenUsed/>
    <w:qFormat/>
    <w:rsid w:val="009F0C8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6"/>
    <w:next w:val="a6"/>
    <w:link w:val="90"/>
    <w:uiPriority w:val="9"/>
    <w:semiHidden/>
    <w:unhideWhenUsed/>
    <w:qFormat/>
    <w:rsid w:val="009F0C8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7">
    <w:name w:val="Default Paragraph Font"/>
    <w:uiPriority w:val="1"/>
    <w:semiHidden/>
    <w:unhideWhenUsed/>
  </w:style>
  <w:style w:type="table" w:default="1" w:styleId="a8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9">
    <w:name w:val="No List"/>
    <w:uiPriority w:val="99"/>
    <w:semiHidden/>
    <w:unhideWhenUsed/>
  </w:style>
  <w:style w:type="character" w:customStyle="1" w:styleId="10">
    <w:name w:val="标题 1 字符"/>
    <w:basedOn w:val="a7"/>
    <w:link w:val="1"/>
    <w:uiPriority w:val="9"/>
    <w:rsid w:val="009F0C8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7"/>
    <w:link w:val="2"/>
    <w:uiPriority w:val="9"/>
    <w:semiHidden/>
    <w:rsid w:val="009F0C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7"/>
    <w:link w:val="3"/>
    <w:uiPriority w:val="9"/>
    <w:semiHidden/>
    <w:rsid w:val="009F0C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7"/>
    <w:link w:val="4"/>
    <w:uiPriority w:val="9"/>
    <w:semiHidden/>
    <w:rsid w:val="009F0C8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7"/>
    <w:link w:val="5"/>
    <w:uiPriority w:val="9"/>
    <w:semiHidden/>
    <w:rsid w:val="009F0C8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7"/>
    <w:link w:val="6"/>
    <w:uiPriority w:val="9"/>
    <w:semiHidden/>
    <w:rsid w:val="009F0C8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7"/>
    <w:link w:val="7"/>
    <w:uiPriority w:val="9"/>
    <w:semiHidden/>
    <w:rsid w:val="009F0C8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7"/>
    <w:link w:val="8"/>
    <w:uiPriority w:val="9"/>
    <w:semiHidden/>
    <w:rsid w:val="009F0C86"/>
    <w:rPr>
      <w:rFonts w:cstheme="majorBidi"/>
      <w:color w:val="595959" w:themeColor="text1" w:themeTint="A6"/>
    </w:rPr>
  </w:style>
  <w:style w:type="character" w:customStyle="1" w:styleId="90">
    <w:name w:val="标题 9 字符"/>
    <w:basedOn w:val="a7"/>
    <w:link w:val="9"/>
    <w:uiPriority w:val="9"/>
    <w:semiHidden/>
    <w:rsid w:val="009F0C86"/>
    <w:rPr>
      <w:rFonts w:eastAsiaTheme="majorEastAsia" w:cstheme="majorBidi"/>
      <w:color w:val="595959" w:themeColor="text1" w:themeTint="A6"/>
    </w:rPr>
  </w:style>
  <w:style w:type="paragraph" w:styleId="aa">
    <w:name w:val="Title"/>
    <w:basedOn w:val="a6"/>
    <w:next w:val="a6"/>
    <w:link w:val="ab"/>
    <w:uiPriority w:val="10"/>
    <w:qFormat/>
    <w:rsid w:val="009F0C8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b">
    <w:name w:val="标题 字符"/>
    <w:basedOn w:val="a7"/>
    <w:link w:val="aa"/>
    <w:uiPriority w:val="10"/>
    <w:rsid w:val="009F0C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c">
    <w:name w:val="Subtitle"/>
    <w:basedOn w:val="a6"/>
    <w:next w:val="a6"/>
    <w:link w:val="ad"/>
    <w:uiPriority w:val="11"/>
    <w:qFormat/>
    <w:rsid w:val="009F0C8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d">
    <w:name w:val="副标题 字符"/>
    <w:basedOn w:val="a7"/>
    <w:link w:val="ac"/>
    <w:uiPriority w:val="11"/>
    <w:rsid w:val="009F0C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6"/>
    <w:next w:val="a6"/>
    <w:link w:val="af"/>
    <w:uiPriority w:val="29"/>
    <w:qFormat/>
    <w:rsid w:val="009F0C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7"/>
    <w:link w:val="ae"/>
    <w:uiPriority w:val="29"/>
    <w:rsid w:val="009F0C86"/>
    <w:rPr>
      <w:i/>
      <w:iCs/>
      <w:color w:val="404040" w:themeColor="text1" w:themeTint="BF"/>
    </w:rPr>
  </w:style>
  <w:style w:type="paragraph" w:styleId="af0">
    <w:name w:val="List Paragraph"/>
    <w:basedOn w:val="a6"/>
    <w:uiPriority w:val="34"/>
    <w:qFormat/>
    <w:rsid w:val="009F0C86"/>
    <w:pPr>
      <w:ind w:left="720"/>
      <w:contextualSpacing/>
    </w:pPr>
  </w:style>
  <w:style w:type="character" w:styleId="af1">
    <w:name w:val="Intense Emphasis"/>
    <w:basedOn w:val="a7"/>
    <w:uiPriority w:val="21"/>
    <w:qFormat/>
    <w:rsid w:val="009F0C86"/>
    <w:rPr>
      <w:i/>
      <w:iCs/>
      <w:color w:val="0F4761" w:themeColor="accent1" w:themeShade="BF"/>
    </w:rPr>
  </w:style>
  <w:style w:type="paragraph" w:styleId="af2">
    <w:name w:val="Intense Quote"/>
    <w:basedOn w:val="a6"/>
    <w:next w:val="a6"/>
    <w:link w:val="af3"/>
    <w:uiPriority w:val="30"/>
    <w:qFormat/>
    <w:rsid w:val="009F0C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3">
    <w:name w:val="明显引用 字符"/>
    <w:basedOn w:val="a7"/>
    <w:link w:val="af2"/>
    <w:uiPriority w:val="30"/>
    <w:rsid w:val="009F0C86"/>
    <w:rPr>
      <w:i/>
      <w:iCs/>
      <w:color w:val="0F4761" w:themeColor="accent1" w:themeShade="BF"/>
    </w:rPr>
  </w:style>
  <w:style w:type="character" w:styleId="af4">
    <w:name w:val="Intense Reference"/>
    <w:basedOn w:val="a7"/>
    <w:uiPriority w:val="32"/>
    <w:qFormat/>
    <w:rsid w:val="009F0C86"/>
    <w:rPr>
      <w:b/>
      <w:bCs/>
      <w:smallCaps/>
      <w:color w:val="0F4761" w:themeColor="accent1" w:themeShade="BF"/>
      <w:spacing w:val="5"/>
    </w:rPr>
  </w:style>
  <w:style w:type="paragraph" w:styleId="af5">
    <w:name w:val="header"/>
    <w:basedOn w:val="a6"/>
    <w:link w:val="af6"/>
    <w:uiPriority w:val="99"/>
    <w:unhideWhenUsed/>
    <w:rsid w:val="00B25A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6">
    <w:name w:val="页眉 字符"/>
    <w:basedOn w:val="a7"/>
    <w:link w:val="af5"/>
    <w:uiPriority w:val="99"/>
    <w:rsid w:val="00B25A13"/>
    <w:rPr>
      <w:sz w:val="18"/>
      <w:szCs w:val="18"/>
    </w:rPr>
  </w:style>
  <w:style w:type="paragraph" w:styleId="af7">
    <w:name w:val="footer"/>
    <w:basedOn w:val="a6"/>
    <w:link w:val="af8"/>
    <w:uiPriority w:val="99"/>
    <w:unhideWhenUsed/>
    <w:rsid w:val="00B25A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8">
    <w:name w:val="页脚 字符"/>
    <w:basedOn w:val="a7"/>
    <w:link w:val="af7"/>
    <w:uiPriority w:val="99"/>
    <w:rsid w:val="00B25A13"/>
    <w:rPr>
      <w:sz w:val="18"/>
      <w:szCs w:val="18"/>
    </w:rPr>
  </w:style>
  <w:style w:type="paragraph" w:customStyle="1" w:styleId="a2">
    <w:name w:val="标准文件_二级条标题"/>
    <w:next w:val="a6"/>
    <w:rsid w:val="00B25A13"/>
    <w:pPr>
      <w:widowControl w:val="0"/>
      <w:numPr>
        <w:ilvl w:val="3"/>
        <w:numId w:val="1"/>
      </w:numPr>
      <w:spacing w:beforeLines="50" w:before="50" w:afterLines="50" w:after="50"/>
      <w:jc w:val="both"/>
      <w:outlineLvl w:val="2"/>
    </w:pPr>
    <w:rPr>
      <w:rFonts w:ascii="黑体" w:eastAsia="黑体" w:hAnsi="Times New Roman" w:cs="Times New Roman"/>
      <w:kern w:val="0"/>
      <w:szCs w:val="20"/>
    </w:rPr>
  </w:style>
  <w:style w:type="paragraph" w:customStyle="1" w:styleId="a3">
    <w:name w:val="标准文件_三级条标题"/>
    <w:basedOn w:val="a2"/>
    <w:next w:val="a6"/>
    <w:rsid w:val="00B25A13"/>
    <w:pPr>
      <w:widowControl/>
      <w:numPr>
        <w:ilvl w:val="4"/>
      </w:numPr>
      <w:outlineLvl w:val="3"/>
    </w:pPr>
  </w:style>
  <w:style w:type="paragraph" w:customStyle="1" w:styleId="a4">
    <w:name w:val="标准文件_四级条标题"/>
    <w:next w:val="a6"/>
    <w:rsid w:val="00B25A13"/>
    <w:pPr>
      <w:widowControl w:val="0"/>
      <w:numPr>
        <w:ilvl w:val="5"/>
        <w:numId w:val="1"/>
      </w:numPr>
      <w:spacing w:beforeLines="50" w:before="50" w:afterLines="50" w:after="50"/>
      <w:jc w:val="both"/>
      <w:outlineLvl w:val="4"/>
    </w:pPr>
    <w:rPr>
      <w:rFonts w:ascii="黑体" w:eastAsia="黑体" w:hAnsi="Times New Roman" w:cs="Times New Roman"/>
      <w:kern w:val="0"/>
      <w:szCs w:val="20"/>
    </w:rPr>
  </w:style>
  <w:style w:type="paragraph" w:customStyle="1" w:styleId="a5">
    <w:name w:val="标准文件_五级条标题"/>
    <w:next w:val="a6"/>
    <w:rsid w:val="00B25A13"/>
    <w:pPr>
      <w:widowControl w:val="0"/>
      <w:numPr>
        <w:ilvl w:val="6"/>
        <w:numId w:val="1"/>
      </w:numPr>
      <w:spacing w:beforeLines="50" w:before="50" w:afterLines="50" w:after="50"/>
      <w:jc w:val="both"/>
      <w:outlineLvl w:val="5"/>
    </w:pPr>
    <w:rPr>
      <w:rFonts w:ascii="黑体" w:eastAsia="黑体" w:hAnsi="Times New Roman" w:cs="Times New Roman"/>
      <w:kern w:val="0"/>
      <w:szCs w:val="20"/>
    </w:rPr>
  </w:style>
  <w:style w:type="paragraph" w:customStyle="1" w:styleId="a0">
    <w:name w:val="标准文件_章标题"/>
    <w:next w:val="a6"/>
    <w:rsid w:val="00B25A13"/>
    <w:pPr>
      <w:numPr>
        <w:ilvl w:val="1"/>
        <w:numId w:val="1"/>
      </w:numPr>
      <w:spacing w:beforeLines="100" w:before="100" w:afterLines="100" w:after="100"/>
      <w:jc w:val="both"/>
      <w:outlineLvl w:val="0"/>
    </w:pPr>
    <w:rPr>
      <w:rFonts w:ascii="黑体" w:eastAsia="黑体" w:hAnsi="Times New Roman" w:cs="Times New Roman"/>
      <w:kern w:val="0"/>
      <w:szCs w:val="20"/>
    </w:rPr>
  </w:style>
  <w:style w:type="paragraph" w:customStyle="1" w:styleId="a1">
    <w:name w:val="标准文件_一级条标题"/>
    <w:basedOn w:val="a0"/>
    <w:next w:val="a6"/>
    <w:rsid w:val="00B25A13"/>
    <w:pPr>
      <w:numPr>
        <w:ilvl w:val="2"/>
      </w:numPr>
      <w:spacing w:beforeLines="50" w:before="50" w:afterLines="50" w:after="50"/>
      <w:outlineLvl w:val="1"/>
    </w:pPr>
  </w:style>
  <w:style w:type="paragraph" w:customStyle="1" w:styleId="a">
    <w:name w:val="前言标题"/>
    <w:next w:val="a6"/>
    <w:rsid w:val="00B25A13"/>
    <w:pPr>
      <w:numPr>
        <w:numId w:val="1"/>
      </w:numPr>
      <w:shd w:val="clear" w:color="FFFFFF" w:fill="FFFFFF"/>
      <w:spacing w:before="540" w:after="600"/>
      <w:jc w:val="center"/>
      <w:outlineLvl w:val="0"/>
    </w:pPr>
    <w:rPr>
      <w:rFonts w:ascii="黑体" w:eastAsia="黑体" w:hAnsi="Times New Roman" w:cs="Times New Roman"/>
      <w:kern w:val="0"/>
      <w:sz w:val="32"/>
      <w:szCs w:val="20"/>
    </w:rPr>
  </w:style>
  <w:style w:type="paragraph" w:customStyle="1" w:styleId="af9">
    <w:name w:val="标准文件_二级无标题"/>
    <w:basedOn w:val="a2"/>
    <w:qFormat/>
    <w:rsid w:val="00B25A13"/>
    <w:pPr>
      <w:spacing w:beforeLines="0" w:before="0" w:afterLines="0" w:after="0"/>
      <w:outlineLvl w:val="9"/>
    </w:pPr>
    <w:rPr>
      <w:rFonts w:ascii="宋体" w:eastAsia="宋体"/>
    </w:rPr>
  </w:style>
  <w:style w:type="table" w:styleId="afa">
    <w:name w:val="Table Grid"/>
    <w:basedOn w:val="a8"/>
    <w:uiPriority w:val="39"/>
    <w:rsid w:val="00CF3F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3</Pages>
  <Words>1072</Words>
  <Characters>5029</Characters>
  <Application>Microsoft Office Word</Application>
  <DocSecurity>0</DocSecurity>
  <Lines>157</Lines>
  <Paragraphs>66</Paragraphs>
  <ScaleCrop>false</ScaleCrop>
  <Company/>
  <LinksUpToDate>false</LinksUpToDate>
  <CharactersWithSpaces>6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qian Guo</dc:creator>
  <cp:keywords/>
  <dc:description/>
  <cp:lastModifiedBy>Qianqian Guo</cp:lastModifiedBy>
  <cp:revision>42</cp:revision>
  <dcterms:created xsi:type="dcterms:W3CDTF">2025-04-07T08:06:00Z</dcterms:created>
  <dcterms:modified xsi:type="dcterms:W3CDTF">2025-04-08T06:17:00Z</dcterms:modified>
</cp:coreProperties>
</file>